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0C5F0" w14:textId="77777777" w:rsidR="000E6E46" w:rsidRPr="0027702B" w:rsidRDefault="00442A18" w:rsidP="000E6E46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ppendix </w:t>
      </w:r>
      <w:r w:rsidR="000E6E46" w:rsidRPr="0027702B">
        <w:rPr>
          <w:rFonts w:ascii="Times New Roman" w:hAnsi="Times New Roman"/>
          <w:sz w:val="24"/>
          <w:szCs w:val="24"/>
        </w:rPr>
        <w:t xml:space="preserve">1 Geographic origin of the 109 populations (460 individual plants) of </w:t>
      </w:r>
      <w:proofErr w:type="spellStart"/>
      <w:r w:rsidR="000E6E46" w:rsidRPr="0027702B">
        <w:rPr>
          <w:rFonts w:ascii="Times New Roman" w:hAnsi="Times New Roman"/>
          <w:i/>
          <w:sz w:val="24"/>
          <w:szCs w:val="24"/>
        </w:rPr>
        <w:t>Dendrosenecio</w:t>
      </w:r>
      <w:proofErr w:type="spellEnd"/>
      <w:r w:rsidR="000E6E46" w:rsidRPr="0027702B">
        <w:rPr>
          <w:rFonts w:ascii="Times New Roman" w:hAnsi="Times New Roman"/>
          <w:sz w:val="24"/>
          <w:szCs w:val="24"/>
        </w:rPr>
        <w:t xml:space="preserve"> successfully analysed for AFLPs, and estimates of gene diversity and rarity based on 45</w:t>
      </w:r>
      <w:bookmarkStart w:id="0" w:name="_GoBack"/>
      <w:bookmarkEnd w:id="0"/>
      <w:r w:rsidR="000E6E46" w:rsidRPr="0027702B">
        <w:rPr>
          <w:rFonts w:ascii="Times New Roman" w:hAnsi="Times New Roman"/>
          <w:sz w:val="24"/>
          <w:szCs w:val="24"/>
        </w:rPr>
        <w:t xml:space="preserve">5 AFLP markers. </w:t>
      </w:r>
    </w:p>
    <w:p w14:paraId="5D564660" w14:textId="77777777" w:rsidR="000E6E46" w:rsidRPr="00FA4E2B" w:rsidRDefault="000E6E46" w:rsidP="000E6E46">
      <w:pPr>
        <w:rPr>
          <w:rFonts w:ascii="Times New Roman" w:hAnsi="Times New Roman"/>
          <w:sz w:val="24"/>
          <w:szCs w:val="24"/>
        </w:rPr>
      </w:pPr>
    </w:p>
    <w:tbl>
      <w:tblPr>
        <w:tblW w:w="4928" w:type="pct"/>
        <w:tblLayout w:type="fixed"/>
        <w:tblLook w:val="04A0" w:firstRow="1" w:lastRow="0" w:firstColumn="1" w:lastColumn="0" w:noHBand="0" w:noVBand="1"/>
      </w:tblPr>
      <w:tblGrid>
        <w:gridCol w:w="2834"/>
        <w:gridCol w:w="1805"/>
        <w:gridCol w:w="1045"/>
        <w:gridCol w:w="2909"/>
        <w:gridCol w:w="908"/>
        <w:gridCol w:w="931"/>
        <w:gridCol w:w="964"/>
        <w:gridCol w:w="366"/>
        <w:gridCol w:w="662"/>
        <w:gridCol w:w="785"/>
        <w:gridCol w:w="763"/>
      </w:tblGrid>
      <w:tr w:rsidR="000E6E46" w:rsidRPr="00FA4E2B" w14:paraId="695FC6B0" w14:textId="77777777" w:rsidTr="007A560C">
        <w:trPr>
          <w:trHeight w:val="270"/>
        </w:trPr>
        <w:tc>
          <w:tcPr>
            <w:tcW w:w="10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D6C7E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xon/Population ID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C10DB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DNA Bank ID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3802E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10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D4B84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Locality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AD690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Alt (m)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A2520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Lat</w:t>
            </w:r>
            <w:proofErr w:type="spellEnd"/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31003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Long</w:t>
            </w:r>
          </w:p>
        </w:tc>
        <w:tc>
          <w:tcPr>
            <w:tcW w:w="1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E2815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n</w:t>
            </w:r>
            <w:proofErr w:type="gramEnd"/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87EED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DW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E3B0C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P 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(</w:t>
            </w: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%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02E03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D</w:t>
            </w:r>
          </w:p>
        </w:tc>
      </w:tr>
      <w:tr w:rsidR="000E6E46" w:rsidRPr="00FA4E2B" w14:paraId="3B6BE0F9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36B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D53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035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D2D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439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EE9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F9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254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BC3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2BA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883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5CA3A05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7F2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adnivalis</w:t>
            </w:r>
            <w:proofErr w:type="spellEnd"/>
            <w:proofErr w:type="gramEnd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 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adnival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0A8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9CD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A0D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70C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DC7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326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27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BEC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0A7B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DFE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38AF69F1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354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AE2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702, O-DP-40705-407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E11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388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Upp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ig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1D0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5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B5B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6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D4B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263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5DC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A20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F75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68A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8</w:t>
            </w:r>
          </w:p>
        </w:tc>
      </w:tr>
      <w:tr w:rsidR="000E6E46" w:rsidRPr="00FA4E2B" w14:paraId="162B394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20E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723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771-407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7CD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B5B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kurung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327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5C0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400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F72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365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4EE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2B7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354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650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0</w:t>
            </w:r>
          </w:p>
        </w:tc>
      </w:tr>
      <w:tr w:rsidR="000E6E46" w:rsidRPr="00FA4E2B" w14:paraId="487EAE0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FEB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3C2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853-428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41D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AC4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ig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D03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C5D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96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8B7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315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11F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4AB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E60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B5E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6</w:t>
            </w:r>
          </w:p>
        </w:tc>
      </w:tr>
      <w:tr w:rsidR="000E6E46" w:rsidRPr="00FA4E2B" w14:paraId="4657735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D1C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AE1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858-4286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34B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4F8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: near John Matte H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FD3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E4E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8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D3F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205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F80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3F6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D7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2.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AB1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2</w:t>
            </w:r>
          </w:p>
        </w:tc>
      </w:tr>
      <w:tr w:rsidR="000E6E46" w:rsidRPr="00FA4E2B" w14:paraId="0A6F581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5AB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32B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904-40905, O-DP-40907-409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6EB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481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gus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332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641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92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A93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16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6605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E10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04E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29C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4</w:t>
            </w:r>
          </w:p>
        </w:tc>
      </w:tr>
      <w:tr w:rsidR="000E6E46" w:rsidRPr="00FA4E2B" w14:paraId="522DC1C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5FA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CE4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937-409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6B9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162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gus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2E1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AEA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8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FA0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205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FC0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0FF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FB4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95F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5</w:t>
            </w:r>
          </w:p>
        </w:tc>
      </w:tr>
      <w:tr w:rsidR="000E6E46" w:rsidRPr="00FA4E2B" w14:paraId="69B38B07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C19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C22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882, 42884, 428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300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99A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kurung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E50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C73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76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4CE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30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CFF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603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F33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86C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3</w:t>
            </w:r>
          </w:p>
        </w:tc>
      </w:tr>
      <w:tr w:rsidR="000E6E46" w:rsidRPr="00FA4E2B" w14:paraId="758867B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818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8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01A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038, 410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07B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92C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kurung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D47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192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76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54D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30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D49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4A7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BE7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22D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6</w:t>
            </w:r>
          </w:p>
        </w:tc>
      </w:tr>
      <w:tr w:rsidR="000E6E46" w:rsidRPr="00FA4E2B" w14:paraId="2909029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FBE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ADF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155, 4115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25B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6AD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E09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184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76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860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014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AEC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17C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5015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F8E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79</w:t>
            </w:r>
          </w:p>
        </w:tc>
      </w:tr>
      <w:tr w:rsidR="000E6E46" w:rsidRPr="00FA4E2B" w14:paraId="7B107FF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4AC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5C3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993-42994, O-DP-42996-429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5C6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BEE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1FF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6F1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76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A51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014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029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9DF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0CA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2.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7F0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6</w:t>
            </w:r>
          </w:p>
        </w:tc>
      </w:tr>
      <w:tr w:rsidR="000E6E46" w:rsidRPr="00FA4E2B" w14:paraId="14B61387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F37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A95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195-411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66A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7B1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kurung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0A0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CB5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4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FB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86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C09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BF7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051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D9E7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7</w:t>
            </w:r>
          </w:p>
        </w:tc>
      </w:tr>
      <w:tr w:rsidR="000E6E46" w:rsidRPr="00FA4E2B" w14:paraId="0278B11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EE0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16B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O-DP-41206-412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A58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C18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3CF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C38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4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64B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8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9E2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CCF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BE3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8E2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4</w:t>
            </w:r>
          </w:p>
        </w:tc>
      </w:tr>
      <w:tr w:rsidR="000E6E46" w:rsidRPr="00FA4E2B" w14:paraId="0C70DE83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0AD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80A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293-412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524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057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B5B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279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4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9A3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87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E95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C0D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CDB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500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5</w:t>
            </w:r>
          </w:p>
        </w:tc>
      </w:tr>
      <w:tr w:rsidR="000E6E46" w:rsidRPr="00FA4E2B" w14:paraId="7CE82327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0E9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4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CB1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O-DP-41298-4130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2FB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300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71A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EA1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4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E5A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87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007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D12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FC5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805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2</w:t>
            </w:r>
          </w:p>
        </w:tc>
      </w:tr>
      <w:tr w:rsidR="000E6E46" w:rsidRPr="00FA4E2B" w14:paraId="016FDCB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98D0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6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E53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400-414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6EE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6A0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DE9B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AA0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75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CB1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989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93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039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A84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646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7</w:t>
            </w:r>
          </w:p>
        </w:tc>
      </w:tr>
      <w:tr w:rsidR="000E6E46" w:rsidRPr="00FA4E2B" w14:paraId="08AF440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711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191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446-414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451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9D5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: Near Mt Beck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AA2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B58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72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4B2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67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A66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AC4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263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E09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8</w:t>
            </w:r>
          </w:p>
        </w:tc>
      </w:tr>
      <w:tr w:rsidR="000E6E46" w:rsidRPr="00FA4E2B" w14:paraId="337B4E4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2B6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8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52C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450-414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85B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D33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: Near Mt Beck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D53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C94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72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171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67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B25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217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FA9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2.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78C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1</w:t>
            </w:r>
          </w:p>
        </w:tc>
      </w:tr>
      <w:tr w:rsidR="000E6E46" w:rsidRPr="00FA4E2B" w14:paraId="6FD585A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71C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4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CE8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508, O-DP-41510-415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804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49C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: Albert Peak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37E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1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91A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91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98D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03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4C4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DCB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5CD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423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0</w:t>
            </w:r>
          </w:p>
        </w:tc>
      </w:tr>
      <w:tr w:rsidR="000E6E46" w:rsidRPr="00FA4E2B" w14:paraId="4F6E0C6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6F0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lastRenderedPageBreak/>
              <w:t>UG-24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0FB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514-415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FE4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D97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: Albert Peak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23D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1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E4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91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7EF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03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286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646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3BA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6D5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4</w:t>
            </w:r>
          </w:p>
        </w:tc>
      </w:tr>
      <w:tr w:rsidR="000E6E46" w:rsidRPr="00FA4E2B" w14:paraId="37C93FF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946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5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09D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580-4158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5AB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0D1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296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A87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5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B8B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57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3C7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8D7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2D4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D4B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8</w:t>
            </w:r>
          </w:p>
        </w:tc>
      </w:tr>
      <w:tr w:rsidR="000E6E46" w:rsidRPr="00FA4E2B" w14:paraId="32AC937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4F4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5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5C5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585-415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833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E0B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E9D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606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5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28F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57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1B2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042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591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2E1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5</w:t>
            </w:r>
          </w:p>
        </w:tc>
      </w:tr>
      <w:tr w:rsidR="000E6E46" w:rsidRPr="00FA4E2B" w14:paraId="5822441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AF3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5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F9D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653-416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A38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187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07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3A5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2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5BE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83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111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E36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275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C3C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0</w:t>
            </w:r>
          </w:p>
        </w:tc>
      </w:tr>
      <w:tr w:rsidR="000E6E46" w:rsidRPr="00FA4E2B" w14:paraId="50B6D41C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0DC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54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BE8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1700, 45858, 458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E0B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862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wenzori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juku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6872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34A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2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58D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8883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00D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D07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F39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C97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6</w:t>
            </w:r>
          </w:p>
        </w:tc>
      </w:tr>
      <w:tr w:rsidR="000E6E46" w:rsidRPr="00FA4E2B" w14:paraId="56CE565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0AC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DDDD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361E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F58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923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1A3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CDE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F96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CB5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C5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E0B9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509F5C1C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6A2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battiscombei</w:t>
            </w:r>
            <w:proofErr w:type="spellEnd"/>
            <w:proofErr w:type="gram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4CB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97B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5C5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328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321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D20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4F5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41F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1D0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A61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3A794F2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732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7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052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544, O-DP-28546-285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1B5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8E7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Near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n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Riv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CF2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2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46D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61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667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432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0AA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6D7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CB3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4.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C3A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7</w:t>
            </w:r>
          </w:p>
        </w:tc>
      </w:tr>
      <w:tr w:rsidR="000E6E46" w:rsidRPr="00FA4E2B" w14:paraId="0C55F17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C23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4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AE8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490, 424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E56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80E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inangop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,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Gu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Riv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225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60F7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546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459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7065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60E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A72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761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0396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29</w:t>
            </w:r>
          </w:p>
        </w:tc>
      </w:tr>
      <w:tr w:rsidR="000E6E46" w:rsidRPr="00FA4E2B" w14:paraId="5D23AA1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2B8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4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32E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O-DP-42493-2749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FB9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BFF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inangop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56B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0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12B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56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853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7003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E9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EDC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F03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76C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5</w:t>
            </w:r>
          </w:p>
        </w:tc>
      </w:tr>
      <w:tr w:rsidR="000E6E46" w:rsidRPr="00FA4E2B" w14:paraId="6FF48637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14EC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5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365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7766-277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29E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A15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atim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339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1AB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10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F02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319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731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AF7C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4C4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898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6</w:t>
            </w:r>
          </w:p>
        </w:tc>
      </w:tr>
      <w:tr w:rsidR="000E6E46" w:rsidRPr="00FA4E2B" w14:paraId="7414485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DB5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5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D5F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7776-277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5F1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E6D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atim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203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D51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10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88C4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32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419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DD2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249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4.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7F8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73</w:t>
            </w:r>
          </w:p>
        </w:tc>
      </w:tr>
      <w:tr w:rsidR="000E6E46" w:rsidRPr="00FA4E2B" w14:paraId="0C5DBA01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0E5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55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476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7791-2779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B8F5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C52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atim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C90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EE0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09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A1D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30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956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4E07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057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07C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5</w:t>
            </w:r>
          </w:p>
        </w:tc>
      </w:tr>
      <w:tr w:rsidR="000E6E46" w:rsidRPr="00FA4E2B" w14:paraId="1530AA77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7D0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6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398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200-28202, O-DP-282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37D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C20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atim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3AF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DBB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39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C82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51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933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C78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528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63B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4</w:t>
            </w:r>
          </w:p>
        </w:tc>
      </w:tr>
      <w:tr w:rsidR="000E6E46" w:rsidRPr="00FA4E2B" w14:paraId="0042681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41F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10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828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6743-367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70C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716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 Kenya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r w:rsidRPr="00163736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Near Lake </w:t>
            </w:r>
            <w:proofErr w:type="spellStart"/>
            <w:r w:rsidRPr="00163736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ichaelson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B14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76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44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9D5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489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ED7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BB3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C27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2.9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C7D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8</w:t>
            </w:r>
          </w:p>
        </w:tc>
      </w:tr>
      <w:tr w:rsidR="000E6E46" w:rsidRPr="00FA4E2B" w14:paraId="7A68FC00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A83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6E3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540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6B9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274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707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679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B87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A38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DE1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127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44782EDC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829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brassiciformis</w:t>
            </w:r>
            <w:proofErr w:type="spellEnd"/>
            <w:proofErr w:type="gram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893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F39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E8B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11D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0284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C8D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B26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1DB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D35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CDB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161D534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77C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51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D11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215-422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014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C7F3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atim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684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2D9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10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992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319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709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1B8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F45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8A5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6</w:t>
            </w:r>
          </w:p>
        </w:tc>
      </w:tr>
      <w:tr w:rsidR="000E6E46" w:rsidRPr="00FA4E2B" w14:paraId="5F74718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2B9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5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5D6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219-422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64B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9EB2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atim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A21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510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10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2DE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32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68E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8D7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C72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2B3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2</w:t>
            </w:r>
          </w:p>
        </w:tc>
      </w:tr>
      <w:tr w:rsidR="000E6E46" w:rsidRPr="00FA4E2B" w14:paraId="61FCDC83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7F9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5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84E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224-422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122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DDE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atim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8CE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7DA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09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E30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31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82D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63A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659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72C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8</w:t>
            </w:r>
          </w:p>
        </w:tc>
      </w:tr>
      <w:tr w:rsidR="000E6E46" w:rsidRPr="00FA4E2B" w14:paraId="05ACB77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6B7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5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F1A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230-422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4E5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1BB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Aberdare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atim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are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6F6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9AC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309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0A5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630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154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19B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470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E74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5</w:t>
            </w:r>
          </w:p>
        </w:tc>
      </w:tr>
      <w:tr w:rsidR="000E6E46" w:rsidRPr="00FA4E2B" w14:paraId="6AD5208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D87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730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6C1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F12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BC8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82B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1B9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494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EA3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BCC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3F9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47A6DA23" w14:textId="77777777" w:rsidTr="007A560C">
        <w:trPr>
          <w:trHeight w:val="255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B0D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cheranganiensis</w:t>
            </w:r>
            <w:proofErr w:type="spellEnd"/>
            <w:proofErr w:type="gram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cheranganiensis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010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3A5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6C1B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C78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FF5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1F9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E6A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5A8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C56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20886079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4E0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44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354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564-425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F35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09B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Cherangan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ills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ululuwa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019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1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482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03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373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5.4306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2F8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C26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9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C9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6.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A75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77</w:t>
            </w:r>
          </w:p>
        </w:tc>
      </w:tr>
      <w:tr w:rsidR="000E6E46" w:rsidRPr="00FA4E2B" w14:paraId="7B8F0D9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B29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cheranganiensis</w:t>
            </w:r>
            <w:proofErr w:type="spellEnd"/>
            <w:proofErr w:type="gram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dale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4F9E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43C2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971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1F4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825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6A3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BC6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AE33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763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0A6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41197070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533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4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751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569-4257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AC1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681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Cherangan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ills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ululuwa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23D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1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58C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76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C54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5.5183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2AF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BDA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FEB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3.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816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5</w:t>
            </w:r>
          </w:p>
        </w:tc>
      </w:tr>
      <w:tr w:rsidR="000E6E46" w:rsidRPr="00FA4E2B" w14:paraId="17B3B00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439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D07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B3A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F7E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957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7D9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68B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62FC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F1A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B5D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82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721BB0A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EE0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elgonensis</w:t>
            </w:r>
            <w:proofErr w:type="spellEnd"/>
            <w:proofErr w:type="gram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elgon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704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8AD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76B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EF7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F0D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F8D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56E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ACF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544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16F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27D615B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51E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0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1DB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4823-348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55D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EC01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S of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oitobo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747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BE5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05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5D2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018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7E4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8DE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C94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3.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F00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71</w:t>
            </w:r>
          </w:p>
        </w:tc>
      </w:tr>
      <w:tr w:rsidR="000E6E46" w:rsidRPr="00FA4E2B" w14:paraId="2AC2DA79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A07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0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C0C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4862-348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69B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706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S of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oitobo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4B9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2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A166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23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2D2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01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F73E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426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1DB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ED7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0</w:t>
            </w:r>
          </w:p>
        </w:tc>
      </w:tr>
      <w:tr w:rsidR="000E6E46" w:rsidRPr="00FA4E2B" w14:paraId="493DB593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264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0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49B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4867-348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C0F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2C4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S of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oitobo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A55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2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084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23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11A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01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A09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A82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D90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7.5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E0F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97</w:t>
            </w:r>
          </w:p>
        </w:tc>
      </w:tr>
      <w:tr w:rsidR="000E6E46" w:rsidRPr="00FA4E2B" w14:paraId="71504FE4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A67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0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EEF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4872-348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DF6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622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S of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oitobo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D1F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2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532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23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491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01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31E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35E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B7F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D75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0</w:t>
            </w:r>
          </w:p>
        </w:tc>
      </w:tr>
      <w:tr w:rsidR="000E6E46" w:rsidRPr="00FA4E2B" w14:paraId="5F928A3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D79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0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75C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4988-349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166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4A3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S of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oitobo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C1B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BFD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02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ECA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058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84D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A1C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B38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DA1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70</w:t>
            </w:r>
          </w:p>
        </w:tc>
      </w:tr>
      <w:tr w:rsidR="000E6E46" w:rsidRPr="00FA4E2B" w14:paraId="2B16B25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BAE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3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C02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4426-444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AE5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3A1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S of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oitobo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89E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043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00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97E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215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942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F72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775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658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3</w:t>
            </w:r>
          </w:p>
        </w:tc>
      </w:tr>
      <w:tr w:rsidR="000E6E46" w:rsidRPr="00FA4E2B" w14:paraId="134512C4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28A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344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68F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E2C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F3F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E2C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F84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E18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F06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41E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906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7465949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92C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elgonensis</w:t>
            </w:r>
            <w:proofErr w:type="spellEnd"/>
            <w:proofErr w:type="gram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barbatipe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21F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46DE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E03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2E0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4A7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A0D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8FD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A08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B6E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D36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4731BFB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63D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08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0A7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5041-350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34D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680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oitobo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F1A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2495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24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3E2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590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BE4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688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D81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4.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CA2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78</w:t>
            </w:r>
          </w:p>
        </w:tc>
      </w:tr>
      <w:tr w:rsidR="000E6E46" w:rsidRPr="00FA4E2B" w14:paraId="3E807AF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940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13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253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5251-352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8F4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A09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oitobos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9BD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B49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23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E54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07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F3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925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85D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B90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9</w:t>
            </w:r>
          </w:p>
        </w:tc>
      </w:tr>
      <w:tr w:rsidR="000E6E46" w:rsidRPr="00FA4E2B" w14:paraId="55EC222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2B4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1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334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5327-353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173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928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assowa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Riv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C35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3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19E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091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945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311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131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122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2FD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3F5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7</w:t>
            </w:r>
          </w:p>
        </w:tc>
      </w:tr>
      <w:tr w:rsidR="000E6E46" w:rsidRPr="00FA4E2B" w14:paraId="551A642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36D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15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B06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5332-353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0DE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3BA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assowa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Riv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216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2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095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090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2CC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331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279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760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4D3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892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3</w:t>
            </w:r>
          </w:p>
        </w:tc>
      </w:tr>
      <w:tr w:rsidR="000E6E46" w:rsidRPr="00FA4E2B" w14:paraId="0BD04CC1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B3C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1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407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5337-353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F6F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4FB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assowa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Riv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5EE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3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611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090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BBF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322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FD2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A10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632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B29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1</w:t>
            </w:r>
          </w:p>
        </w:tc>
      </w:tr>
      <w:tr w:rsidR="000E6E46" w:rsidRPr="00FA4E2B" w14:paraId="69158A4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D470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15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ADB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5342-353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1AB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4CB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Elgon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assowa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Riv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2D3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2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B43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090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4BD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6325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4BB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14B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34E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76F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4</w:t>
            </w:r>
          </w:p>
        </w:tc>
      </w:tr>
      <w:tr w:rsidR="000E6E46" w:rsidRPr="00FA4E2B" w14:paraId="678242E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5CE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1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EBD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5421-3542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CD4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264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 Elgon: Calder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7E2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7A2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18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58D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5856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39C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6E2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50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4.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E38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80</w:t>
            </w:r>
          </w:p>
        </w:tc>
      </w:tr>
      <w:tr w:rsidR="000E6E46" w:rsidRPr="00FA4E2B" w14:paraId="32597E6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92F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1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7DF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5462-354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BA2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531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 Elgon: Calder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986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907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118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186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.5866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BB9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CAE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D956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755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1</w:t>
            </w:r>
          </w:p>
        </w:tc>
      </w:tr>
      <w:tr w:rsidR="000E6E46" w:rsidRPr="00FA4E2B" w14:paraId="329D4A84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881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9B80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735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6EF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4FC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1D3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DED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58C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F4D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52B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01E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0442757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76E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erici</w:t>
            </w:r>
            <w:proofErr w:type="gramEnd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-rosenii</w:t>
            </w:r>
            <w:proofErr w:type="spellEnd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 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erici-roseni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6AA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C11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83B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E0F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180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BC8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735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69B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3EE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8D3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0C9165B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220E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0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948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3070-4307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019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27A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Virung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havu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, along trail to summ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AF5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5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AAF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1.376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CA6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6715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ABB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39F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9D6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89F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0</w:t>
            </w:r>
          </w:p>
        </w:tc>
      </w:tr>
      <w:tr w:rsidR="000E6E46" w:rsidRPr="00FA4E2B" w14:paraId="6657064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75B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0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1C4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875-3987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13C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A64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Virung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havu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, near 2nd H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762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0B1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1.382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13D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677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4E6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D3E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3DB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1AE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1</w:t>
            </w:r>
          </w:p>
        </w:tc>
      </w:tr>
      <w:tr w:rsidR="000E6E46" w:rsidRPr="00FA4E2B" w14:paraId="524F8AF4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B7E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0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E88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884, 398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B9A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BBA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Virung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havu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, near 2nd H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68F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770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1.378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940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673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787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D96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32A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787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3</w:t>
            </w:r>
          </w:p>
        </w:tc>
      </w:tr>
      <w:tr w:rsidR="000E6E46" w:rsidRPr="00FA4E2B" w14:paraId="062CD4D9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9A0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1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64F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102-401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86A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C6B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Virung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havu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, near 2nd H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C1F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84C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F61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3BD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166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339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A8C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5</w:t>
            </w:r>
          </w:p>
        </w:tc>
      </w:tr>
      <w:tr w:rsidR="000E6E46" w:rsidRPr="00FA4E2B" w14:paraId="64DB5E50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4F6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1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736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226-402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B40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105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Virung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havu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, along trail to summ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A78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BC8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1.378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972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673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377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110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D49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94B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4</w:t>
            </w:r>
          </w:p>
        </w:tc>
      </w:tr>
      <w:tr w:rsidR="000E6E46" w:rsidRPr="00FA4E2B" w14:paraId="524E506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0C7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2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E0B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574-4057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B28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CE5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wenzor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ig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94E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814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DB3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6C9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1C7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2CB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202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26</w:t>
            </w:r>
          </w:p>
        </w:tc>
      </w:tr>
      <w:tr w:rsidR="000E6E46" w:rsidRPr="00FA4E2B" w14:paraId="6498C3A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8B4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27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7A7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579-405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A52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061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wenzor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ig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6A6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D6E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6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26C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263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3F1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21E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99B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4E7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27</w:t>
            </w:r>
          </w:p>
        </w:tc>
      </w:tr>
      <w:tr w:rsidR="000E6E46" w:rsidRPr="00FA4E2B" w14:paraId="33AC6D0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0C3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0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1BD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708-407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68C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EB1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wenzor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Upp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ig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C0A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5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AFF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5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924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161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C26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77E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F4D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F31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5</w:t>
            </w:r>
          </w:p>
        </w:tc>
      </w:tr>
      <w:tr w:rsidR="000E6E46" w:rsidRPr="00FA4E2B" w14:paraId="7D7F5389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98A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7EC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722-407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B45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61B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wenzor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Nea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ig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EAE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F98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87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DCA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18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9FC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561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283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2.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C11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7</w:t>
            </w:r>
          </w:p>
        </w:tc>
      </w:tr>
      <w:tr w:rsidR="000E6E46" w:rsidRPr="00FA4E2B" w14:paraId="7C5D3A9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BA3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84C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766-407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AED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96C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wenzor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kurung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D88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D8D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400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48A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365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717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399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9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518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3.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1D2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1</w:t>
            </w:r>
          </w:p>
        </w:tc>
      </w:tr>
      <w:tr w:rsidR="000E6E46" w:rsidRPr="00FA4E2B" w14:paraId="55B84CA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746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044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914-409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49E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F36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wenzor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gus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466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EB4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92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16E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16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39D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CC9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53D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35E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4</w:t>
            </w:r>
          </w:p>
        </w:tc>
      </w:tr>
      <w:tr w:rsidR="000E6E46" w:rsidRPr="00FA4E2B" w14:paraId="22D33B4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FCD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36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E5B5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0977-40979, O-DP-409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D7A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E57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Rwenzor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Lowe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ukurung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61E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641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376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998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930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9B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2D9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5E7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B5D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8</w:t>
            </w:r>
          </w:p>
        </w:tc>
      </w:tr>
      <w:tr w:rsidR="000E6E46" w:rsidRPr="00FA4E2B" w14:paraId="567D55E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655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A42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4FE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216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FC6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094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FCE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C7D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6E1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9D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857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40077BC4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89E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erici</w:t>
            </w:r>
            <w:proofErr w:type="gramEnd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-roseni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alticol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874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CF7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0C6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B52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0B3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B88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70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38D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4B9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E8D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019F02E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F65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1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C6F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939-429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DDB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126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Virung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havura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460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16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E1A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AEB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783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34A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57A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9</w:t>
            </w:r>
          </w:p>
        </w:tc>
      </w:tr>
      <w:tr w:rsidR="000E6E46" w:rsidRPr="00FA4E2B" w14:paraId="42A4E70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323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1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F06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963-39964, O-DP-3996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5F0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71D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2770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Virunga</w:t>
            </w:r>
            <w:proofErr w:type="spellEnd"/>
            <w:r w:rsidRPr="002770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2770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2770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2770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havura</w:t>
            </w:r>
            <w:proofErr w:type="spellEnd"/>
            <w:r w:rsidRPr="002770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, </w:t>
            </w:r>
            <w:proofErr w:type="spellStart"/>
            <w:r w:rsidRPr="002770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etw</w:t>
            </w:r>
            <w:proofErr w:type="spellEnd"/>
            <w:r w:rsidRPr="002770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. </w:t>
            </w: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nd Hut and summ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519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FE1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1.382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BC9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6767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2A8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F9D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F47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468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70</w:t>
            </w:r>
          </w:p>
        </w:tc>
      </w:tr>
      <w:tr w:rsidR="000E6E46" w:rsidRPr="00FA4E2B" w14:paraId="452E7DD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F6C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-209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CDB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879-3988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B44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gand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37B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Virung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uhavu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, summ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7AD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1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2F0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1.382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A7E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.6775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A91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102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52C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B01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4</w:t>
            </w:r>
          </w:p>
        </w:tc>
      </w:tr>
      <w:tr w:rsidR="000E6E46" w:rsidRPr="00FA4E2B" w14:paraId="2C6C38C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2A8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125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EA3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88C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595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106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442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26C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198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02B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5E9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2689700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B1B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johnstonii</w:t>
            </w:r>
            <w:proofErr w:type="spellEnd"/>
            <w:proofErr w:type="gram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6C4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E5D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413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F28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C436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65D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BA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77F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8EC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5EA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313EE13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7E9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0E7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6895-3689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D4F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AB6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534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1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DEF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19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2E2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44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5D3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2F90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203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7B67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1</w:t>
            </w:r>
          </w:p>
        </w:tc>
      </w:tr>
      <w:tr w:rsidR="000E6E46" w:rsidRPr="00FA4E2B" w14:paraId="3E5AF660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145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BA3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188-391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0EA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9AC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494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1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A8A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234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8DF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44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312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690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E13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291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1</w:t>
            </w:r>
          </w:p>
        </w:tc>
      </w:tr>
      <w:tr w:rsidR="000E6E46" w:rsidRPr="00FA4E2B" w14:paraId="1F793B2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A25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62F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193, O-DP-39195-391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526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2DD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0EB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9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C3C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27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63E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1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3D9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08E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6.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008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EB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5</w:t>
            </w:r>
          </w:p>
        </w:tc>
      </w:tr>
      <w:tr w:rsidR="000E6E46" w:rsidRPr="00FA4E2B" w14:paraId="2F16DA0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78D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2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03D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198-392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B94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9E4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1A2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0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D55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24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204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25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5FA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0F9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D4B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626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6</w:t>
            </w:r>
          </w:p>
        </w:tc>
      </w:tr>
      <w:tr w:rsidR="000E6E46" w:rsidRPr="00FA4E2B" w14:paraId="682192E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9C8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D52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B2F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EB3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AB9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86B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1A4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F7C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3D6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632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A0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23747B5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169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keniensis</w:t>
            </w:r>
            <w:proofErr w:type="spellEnd"/>
            <w:proofErr w:type="gram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804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230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871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170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598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DAB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D20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841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7A9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F12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3D77F40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1F6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7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DDD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436-424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BEB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756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Lik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Rive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F0A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8F3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084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E23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86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F20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E5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B3E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880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8</w:t>
            </w:r>
          </w:p>
        </w:tc>
      </w:tr>
      <w:tr w:rsidR="000E6E46" w:rsidRPr="00FA4E2B" w14:paraId="5E1BCD8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333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7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99A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616-286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7EF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23B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irimon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Rout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4C9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158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062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382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96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2FD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852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29A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B8E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6</w:t>
            </w:r>
          </w:p>
        </w:tc>
      </w:tr>
      <w:tr w:rsidR="000E6E46" w:rsidRPr="00FA4E2B" w14:paraId="610C3A7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B7E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803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261-422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DA0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32A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ea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hipton'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Cam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721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3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35F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39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715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09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C3B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044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8FA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2.9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F4C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1</w:t>
            </w:r>
          </w:p>
        </w:tc>
      </w:tr>
      <w:tr w:rsidR="000E6E46" w:rsidRPr="00FA4E2B" w14:paraId="1670EC3E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3F6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072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842-288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D1A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46D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 of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hipton'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Cam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948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2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8EE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39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076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43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6E4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AFC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5DE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11C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7</w:t>
            </w:r>
          </w:p>
        </w:tc>
      </w:tr>
      <w:tr w:rsidR="000E6E46" w:rsidRPr="00FA4E2B" w14:paraId="138F5C90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BE0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9CB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932-289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ECF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C88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E of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atian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Peak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969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43F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21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0BA9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95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E94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378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485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5B2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9</w:t>
            </w:r>
          </w:p>
        </w:tc>
      </w:tr>
      <w:tr w:rsidR="000E6E46" w:rsidRPr="00FA4E2B" w14:paraId="5AD4146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AEE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467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981-289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F5A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113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E of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atian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Peak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17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124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21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C44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95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9D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ADC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D05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131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4</w:t>
            </w:r>
          </w:p>
        </w:tc>
      </w:tr>
      <w:tr w:rsidR="000E6E46" w:rsidRPr="00FA4E2B" w14:paraId="77ADC0B0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6BF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9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A81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9171-2917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883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73F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hipton'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Cav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879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1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928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33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7F5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765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0F5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FF9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99AF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2F2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6</w:t>
            </w:r>
          </w:p>
        </w:tc>
      </w:tr>
      <w:tr w:rsidR="000E6E46" w:rsidRPr="00FA4E2B" w14:paraId="0DC5A92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1CF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100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1C4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6511-365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DD9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53DA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below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Pilar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02C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3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03A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50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284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309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2D9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BE5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104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AF3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1</w:t>
            </w:r>
          </w:p>
        </w:tc>
      </w:tr>
      <w:tr w:rsidR="000E6E46" w:rsidRPr="00FA4E2B" w14:paraId="33EB185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A8B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37C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388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D3F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39D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0DE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030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BCF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597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1ED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502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6FFEB6B4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BD3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keniodendron</w:t>
            </w:r>
            <w:proofErr w:type="spellEnd"/>
            <w:proofErr w:type="gram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E1F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4A9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D4E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54A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3CC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6BA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316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EB5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29DC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BD5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7E1298A7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FA2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7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46D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581-285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7BE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25A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 Kenya: Above Old Moses Cam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BA2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E653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067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5F3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978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0E8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2E0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DDE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6.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A25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3</w:t>
            </w:r>
          </w:p>
        </w:tc>
      </w:tr>
      <w:tr w:rsidR="000E6E46" w:rsidRPr="00FA4E2B" w14:paraId="29F6754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2F9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5D2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679-28680, O-DP-422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0B2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2E7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ea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hipton'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Cam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0CA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3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73E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39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7F6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09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1AB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C49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384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00B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9</w:t>
            </w:r>
          </w:p>
        </w:tc>
      </w:tr>
      <w:tr w:rsidR="000E6E46" w:rsidRPr="00FA4E2B" w14:paraId="6DE2FDB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1E9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A13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O-DP-42276, 42277, 4227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4EF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069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ear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hipton'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Cam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CD8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2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A09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41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887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39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35F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E3B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649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6.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5D9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5</w:t>
            </w:r>
          </w:p>
        </w:tc>
      </w:tr>
      <w:tr w:rsidR="000E6E46" w:rsidRPr="00FA4E2B" w14:paraId="061612F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0E3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A7B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O-DP-28793-28796,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4A7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287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 of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hipton'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Cam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65C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2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4EA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39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C5E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43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8D4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A14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FB6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A93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2</w:t>
            </w:r>
          </w:p>
        </w:tc>
      </w:tr>
      <w:tr w:rsidR="000E6E46" w:rsidRPr="00FA4E2B" w14:paraId="4102A23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D2C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8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84A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953, O-DP-28955-289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920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A39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E of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atian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Peak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7BE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0E4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21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E28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95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575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9FF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936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A34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1</w:t>
            </w:r>
          </w:p>
        </w:tc>
      </w:tr>
      <w:tr w:rsidR="000E6E46" w:rsidRPr="00FA4E2B" w14:paraId="61D27F3C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161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8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3E7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8993-289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0C3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2BB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NE of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atian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Peak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139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967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21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604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95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DEA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CC2D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F2C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1D0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2</w:t>
            </w:r>
          </w:p>
        </w:tc>
      </w:tr>
      <w:tr w:rsidR="000E6E46" w:rsidRPr="00FA4E2B" w14:paraId="09BF27F7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12C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9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A73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9110-291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0DEA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5A1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hipton's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Cav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679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1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D9C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33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A3E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765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8B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F7D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AF6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A48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8</w:t>
            </w:r>
          </w:p>
        </w:tc>
      </w:tr>
      <w:tr w:rsidR="000E6E46" w:rsidRPr="00FA4E2B" w14:paraId="5F05C00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DC8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9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66C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29252-292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D9C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3F3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SE of Poin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Lenana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5EE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3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6F4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47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038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315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2A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D75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63C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38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1</w:t>
            </w:r>
          </w:p>
        </w:tc>
      </w:tr>
      <w:tr w:rsidR="000E6E46" w:rsidRPr="00FA4E2B" w14:paraId="6C68B4E3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A15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097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7E2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6412-364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CDB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227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SE of Poin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Lenana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735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3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8B9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48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847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32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83E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F10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CD7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6.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269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2</w:t>
            </w:r>
          </w:p>
        </w:tc>
      </w:tr>
      <w:tr w:rsidR="000E6E46" w:rsidRPr="00FA4E2B" w14:paraId="5381CA73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6B9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10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54E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6495-364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DB9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EAA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below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Pilar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FF1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3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4F6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50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FCC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309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60B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3BE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EA5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B22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7</w:t>
            </w:r>
          </w:p>
        </w:tc>
      </w:tr>
      <w:tr w:rsidR="000E6E46" w:rsidRPr="00FA4E2B" w14:paraId="04BE3AD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8BD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10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D72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6565-365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CC6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986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 Keny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AE5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4B0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50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C06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66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C209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AC3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352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344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18</w:t>
            </w:r>
          </w:p>
        </w:tc>
      </w:tr>
      <w:tr w:rsidR="000E6E46" w:rsidRPr="00FA4E2B" w14:paraId="74C5C594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7E9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10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F01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6684-366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EF9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14A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t Keny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F9C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0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30E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46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45A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479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8D1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074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C05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.6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1D5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26</w:t>
            </w:r>
          </w:p>
        </w:tc>
      </w:tr>
      <w:tr w:rsidR="000E6E46" w:rsidRPr="00FA4E2B" w14:paraId="3008D461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A31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N-10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B1F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6808-368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962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eny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94E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enya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eleki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Valle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5A1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1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7EC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0.169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37E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75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D88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DE9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789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E6A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4</w:t>
            </w:r>
          </w:p>
        </w:tc>
      </w:tr>
      <w:tr w:rsidR="000E6E46" w:rsidRPr="00FA4E2B" w14:paraId="6E7101A7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6CE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71D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830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4EE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00A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DF1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357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556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BF2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96A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598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1887AFE1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68A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kilimanjari</w:t>
            </w:r>
            <w:proofErr w:type="spellEnd"/>
            <w:proofErr w:type="gram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cottoni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2B7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F2D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EC3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214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052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354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DB8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F2D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785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A7A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36553AF9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134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16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114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624-426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FC5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33A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arranco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614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1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22A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086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770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234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D07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09F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630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D74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9</w:t>
            </w:r>
          </w:p>
        </w:tc>
      </w:tr>
      <w:tr w:rsidR="000E6E46" w:rsidRPr="00FA4E2B" w14:paraId="39D8DB5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322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1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F2B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7609-37610, O-DP-37612-376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296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5D9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Shi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Plateau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F3D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3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9F3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081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2E3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234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A60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418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36C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575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6</w:t>
            </w:r>
          </w:p>
        </w:tc>
      </w:tr>
      <w:tr w:rsidR="000E6E46" w:rsidRPr="00FA4E2B" w14:paraId="5ED8E6A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0CB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19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E6C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7743, 37744, 37746, 3774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3F4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995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Karanga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D08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1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C0E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097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537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355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6F6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79B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172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E2B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4</w:t>
            </w:r>
          </w:p>
        </w:tc>
      </w:tr>
      <w:tr w:rsidR="000E6E46" w:rsidRPr="00FA4E2B" w14:paraId="5F4E7354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CD7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2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F8D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752-427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63E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B06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arranco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E8D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9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156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062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670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278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C05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E8A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007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2.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D9F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7</w:t>
            </w:r>
          </w:p>
        </w:tc>
      </w:tr>
      <w:tr w:rsidR="000E6E46" w:rsidRPr="00FA4E2B" w14:paraId="2DED19D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49D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27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6FC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8092-380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5D5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CA7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awenzi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E92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962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46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1C64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442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A4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14B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AD8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40A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4</w:t>
            </w:r>
          </w:p>
        </w:tc>
      </w:tr>
      <w:tr w:rsidR="000E6E46" w:rsidRPr="00FA4E2B" w14:paraId="03DD3FD1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3E8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2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A11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672-42673, O-DP-38103-381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110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D2B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B7E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272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3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CD8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4336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C9F4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CAC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C3F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400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6</w:t>
            </w:r>
          </w:p>
        </w:tc>
      </w:tr>
      <w:tr w:rsidR="000E6E46" w:rsidRPr="00FA4E2B" w14:paraId="420822FF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E98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2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CA72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8140-381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451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F0A7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1A5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ABF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35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AC9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4336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28B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4C2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F21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992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38</w:t>
            </w:r>
          </w:p>
        </w:tc>
      </w:tr>
      <w:tr w:rsidR="000E6E46" w:rsidRPr="00FA4E2B" w14:paraId="36E0BA6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36DB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3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366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8298-38300, O-DP-42693-426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01F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18B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7F2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86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5CE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34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D4E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4333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7AF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AE5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6AF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6F6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0</w:t>
            </w:r>
          </w:p>
        </w:tc>
      </w:tr>
      <w:tr w:rsidR="000E6E46" w:rsidRPr="00FA4E2B" w14:paraId="6FB202D5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A76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443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95C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CC6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5E1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992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76A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172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DA0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2F5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F7C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54C6221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884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kilimanjari</w:t>
            </w:r>
            <w:proofErr w:type="spellEnd"/>
            <w:proofErr w:type="gram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ssp. </w:t>
            </w:r>
            <w:proofErr w:type="spell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kilimanjari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295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D49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603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7F2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5B6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314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F0F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5B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E53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2CF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1EBBD29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E46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3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2C4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8339-38340, O-DP-383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4AE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5E4D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etw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.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 and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anda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, 4 km from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6B3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2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F6F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50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8DC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4759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99E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42F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A8B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3EB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4</w:t>
            </w:r>
          </w:p>
        </w:tc>
      </w:tr>
      <w:tr w:rsidR="000E6E46" w:rsidRPr="00FA4E2B" w14:paraId="04F9546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86A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34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9D6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8343-38345, O-DP-3834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E92A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BB3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etw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.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 and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anda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, 4 km from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EC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5F4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40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5DB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4539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F1A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67C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B5F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0CC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9</w:t>
            </w:r>
          </w:p>
        </w:tc>
      </w:tr>
      <w:tr w:rsidR="000E6E46" w:rsidRPr="00FA4E2B" w14:paraId="4A5CE36C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E84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3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B9DF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8348-38350, O-DP-3835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5DF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21F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etw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.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 and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andar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, 4 km from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Horombo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4BB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618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40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6A4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452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0C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254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024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ACA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6</w:t>
            </w:r>
          </w:p>
        </w:tc>
      </w:tr>
      <w:tr w:rsidR="000E6E46" w:rsidRPr="00FA4E2B" w14:paraId="2776E818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89E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B9A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5563, 455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527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9E8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B88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3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7B75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17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4E5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44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08E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EFE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DF3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.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DFB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55</w:t>
            </w:r>
          </w:p>
        </w:tc>
      </w:tr>
      <w:tr w:rsidR="000E6E46" w:rsidRPr="00FA4E2B" w14:paraId="71B781B2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AE6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3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269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5566-4556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97D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D78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DCA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588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13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D73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75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2E9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551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.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5EF7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7.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397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3</w:t>
            </w:r>
          </w:p>
        </w:tc>
      </w:tr>
      <w:tr w:rsidR="000E6E46" w:rsidRPr="00FA4E2B" w14:paraId="234F1A00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6B4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102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203-392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CEA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F41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409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4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D51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15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E2D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62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262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387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79E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82D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45</w:t>
            </w:r>
          </w:p>
        </w:tc>
      </w:tr>
      <w:tr w:rsidR="000E6E46" w:rsidRPr="00FA4E2B" w14:paraId="07A74836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310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3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371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5570-4557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BED2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863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8C4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3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3E4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16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3CB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44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8D0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11A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.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022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1.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D35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61</w:t>
            </w:r>
          </w:p>
        </w:tc>
      </w:tr>
      <w:tr w:rsidR="000E6E46" w:rsidRPr="00FA4E2B" w14:paraId="5BE3D15A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FB7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A2E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767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D1C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0A69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E7B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56E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2DC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6FE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BCA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B85E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60E716CB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61E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 xml:space="preserve">D. </w:t>
            </w:r>
            <w:proofErr w:type="spellStart"/>
            <w:proofErr w:type="gramStart"/>
            <w:r w:rsidRPr="00FA4E2B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eastAsia="en-GB"/>
              </w:rPr>
              <w:t>meruensis</w:t>
            </w:r>
            <w:proofErr w:type="spellEnd"/>
            <w:proofErr w:type="gram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DC1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3E29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776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48F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EFF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EF2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908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61B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231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D8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</w:p>
        </w:tc>
      </w:tr>
      <w:tr w:rsidR="000E6E46" w:rsidRPr="00FA4E2B" w14:paraId="5DDBE9B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579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4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20A3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2828, O-DP-39065-390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CC7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63A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er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etw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. Saddle Hut and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iriakamb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75A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276E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223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EB22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7859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5D2F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81C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8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AA7D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5.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3A0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71</w:t>
            </w:r>
          </w:p>
        </w:tc>
      </w:tr>
      <w:tr w:rsidR="000E6E46" w:rsidRPr="00FA4E2B" w14:paraId="1D2E63C1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EC66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49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DEBE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4464-444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0920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CBE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er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etw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. Saddle Hut and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iriakamb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DDA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1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BBE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224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F533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785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5C4C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C75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5ED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7.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898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81</w:t>
            </w:r>
          </w:p>
        </w:tc>
      </w:tr>
      <w:tr w:rsidR="000E6E46" w:rsidRPr="00FA4E2B" w14:paraId="0316F000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96D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Z-05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9024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39153, 391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821B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152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eru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Betw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. Saddle Hut and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Miriakamba</w:t>
            </w:r>
            <w:proofErr w:type="spellEnd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 H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871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3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0B8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220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AD75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6.780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2790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92C8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10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E9D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9.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6EDD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0.095</w:t>
            </w:r>
          </w:p>
        </w:tc>
      </w:tr>
      <w:tr w:rsidR="000E6E46" w:rsidRPr="00FA4E2B" w14:paraId="283CB53D" w14:textId="77777777" w:rsidTr="007A560C">
        <w:trPr>
          <w:trHeight w:val="255"/>
        </w:trPr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1F011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TZ-0538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37B45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O-DP-4557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CCE4C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Tanzania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31758" w14:textId="77777777" w:rsidR="000E6E46" w:rsidRPr="00FA4E2B" w:rsidRDefault="000E6E46" w:rsidP="007A560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 xml:space="preserve">Mt Kilimanjaro: </w:t>
            </w:r>
            <w:proofErr w:type="spellStart"/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Umbw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36DB9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36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53B7B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-3.1163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7BF64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37.3149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633C6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 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D019A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36681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062D7" w14:textId="77777777" w:rsidR="000E6E46" w:rsidRPr="00FA4E2B" w:rsidRDefault="000E6E46" w:rsidP="007A560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</w:pPr>
            <w:r w:rsidRPr="00FA4E2B">
              <w:rPr>
                <w:rFonts w:ascii="Times New Roman" w:eastAsia="Times New Roman" w:hAnsi="Times New Roman"/>
                <w:sz w:val="18"/>
                <w:szCs w:val="20"/>
                <w:lang w:eastAsia="en-GB"/>
              </w:rPr>
              <w:t> </w:t>
            </w:r>
          </w:p>
        </w:tc>
      </w:tr>
    </w:tbl>
    <w:p w14:paraId="3C01A48D" w14:textId="77777777" w:rsidR="00705F5E" w:rsidRDefault="000E6E46">
      <w:r w:rsidRPr="0027702B">
        <w:rPr>
          <w:rFonts w:ascii="Times New Roman" w:hAnsi="Times New Roman"/>
          <w:sz w:val="24"/>
          <w:szCs w:val="24"/>
        </w:rPr>
        <w:t>The samples represent all species and all but one subspecies accepted by Knox (2005).</w:t>
      </w:r>
      <w:r w:rsidRPr="0027702B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 w:rsidRPr="0027702B">
        <w:rPr>
          <w:rFonts w:ascii="Times New Roman" w:hAnsi="Times New Roman"/>
          <w:i/>
          <w:sz w:val="24"/>
          <w:szCs w:val="24"/>
        </w:rPr>
        <w:t>n</w:t>
      </w:r>
      <w:proofErr w:type="gramEnd"/>
      <w:r w:rsidRPr="0027702B">
        <w:rPr>
          <w:rFonts w:ascii="Times New Roman" w:hAnsi="Times New Roman"/>
          <w:i/>
          <w:sz w:val="24"/>
          <w:szCs w:val="24"/>
        </w:rPr>
        <w:t xml:space="preserve"> </w:t>
      </w:r>
      <w:r w:rsidRPr="0027702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en-GB"/>
        </w:rPr>
        <w:t xml:space="preserve">- </w:t>
      </w:r>
      <w:r w:rsidRPr="0027702B">
        <w:rPr>
          <w:rFonts w:ascii="Times New Roman" w:hAnsi="Times New Roman"/>
          <w:sz w:val="24"/>
          <w:szCs w:val="24"/>
        </w:rPr>
        <w:t xml:space="preserve">number of individual plants analysed, DW </w:t>
      </w:r>
      <w:r w:rsidRPr="0027702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en-GB"/>
        </w:rPr>
        <w:t xml:space="preserve">- </w:t>
      </w:r>
      <w:r w:rsidRPr="0027702B">
        <w:rPr>
          <w:rFonts w:ascii="Times New Roman" w:hAnsi="Times New Roman"/>
          <w:sz w:val="24"/>
          <w:szCs w:val="24"/>
        </w:rPr>
        <w:t xml:space="preserve">frequency down-weighed marker value as a measure of genetic rarity, </w:t>
      </w:r>
      <w:r w:rsidRPr="0027702B">
        <w:rPr>
          <w:rFonts w:ascii="Times New Roman" w:hAnsi="Times New Roman"/>
          <w:i/>
          <w:sz w:val="24"/>
          <w:szCs w:val="24"/>
        </w:rPr>
        <w:t xml:space="preserve">P(%) </w:t>
      </w:r>
      <w:r w:rsidRPr="0027702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en-GB"/>
        </w:rPr>
        <w:t xml:space="preserve">- </w:t>
      </w:r>
      <w:r w:rsidRPr="0027702B">
        <w:rPr>
          <w:rFonts w:ascii="Times New Roman" w:hAnsi="Times New Roman"/>
          <w:sz w:val="24"/>
          <w:szCs w:val="24"/>
        </w:rPr>
        <w:t xml:space="preserve">percentage of polymorphic loci, </w:t>
      </w:r>
      <w:r w:rsidRPr="0027702B">
        <w:rPr>
          <w:rFonts w:ascii="Times New Roman" w:hAnsi="Times New Roman"/>
          <w:i/>
          <w:sz w:val="24"/>
          <w:szCs w:val="24"/>
        </w:rPr>
        <w:t xml:space="preserve">D </w:t>
      </w:r>
      <w:r w:rsidRPr="0027702B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en-GB"/>
        </w:rPr>
        <w:t xml:space="preserve">- </w:t>
      </w:r>
      <w:r w:rsidRPr="0027702B">
        <w:rPr>
          <w:rFonts w:ascii="Times New Roman" w:hAnsi="Times New Roman"/>
          <w:sz w:val="24"/>
          <w:szCs w:val="24"/>
        </w:rPr>
        <w:t xml:space="preserve">within-population genetic diversity. The DNA Bank ID refers to the unique identification number in the DNA Bank at the Natural History Museum, University of Oslo (O), </w:t>
      </w:r>
      <w:proofErr w:type="gramStart"/>
      <w:r w:rsidRPr="0027702B">
        <w:rPr>
          <w:rFonts w:ascii="Times New Roman" w:hAnsi="Times New Roman"/>
          <w:sz w:val="24"/>
          <w:szCs w:val="24"/>
        </w:rPr>
        <w:t>Norway</w:t>
      </w:r>
      <w:proofErr w:type="gramEnd"/>
    </w:p>
    <w:sectPr w:rsidR="00705F5E" w:rsidSect="000E6E4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B8608" w14:textId="77777777" w:rsidR="00442A18" w:rsidRDefault="00442A18" w:rsidP="00442A18">
      <w:pPr>
        <w:spacing w:after="0" w:line="240" w:lineRule="auto"/>
      </w:pPr>
      <w:r>
        <w:separator/>
      </w:r>
    </w:p>
  </w:endnote>
  <w:endnote w:type="continuationSeparator" w:id="0">
    <w:p w14:paraId="4F68668D" w14:textId="77777777" w:rsidR="00442A18" w:rsidRDefault="00442A18" w:rsidP="00442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etaBol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128253" w14:textId="77777777" w:rsidR="00442A18" w:rsidRDefault="00442A18" w:rsidP="00442A18">
      <w:pPr>
        <w:spacing w:after="0" w:line="240" w:lineRule="auto"/>
      </w:pPr>
      <w:r>
        <w:separator/>
      </w:r>
    </w:p>
  </w:footnote>
  <w:footnote w:type="continuationSeparator" w:id="0">
    <w:p w14:paraId="40335F06" w14:textId="77777777" w:rsidR="00442A18" w:rsidRDefault="00442A18" w:rsidP="00442A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B7D9D"/>
    <w:multiLevelType w:val="hybridMultilevel"/>
    <w:tmpl w:val="9754DA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2C2167"/>
    <w:multiLevelType w:val="hybridMultilevel"/>
    <w:tmpl w:val="C868EADA"/>
    <w:lvl w:ilvl="0" w:tplc="3D1CCBA2">
      <w:start w:val="1"/>
      <w:numFmt w:val="decimal"/>
      <w:lvlText w:val="(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E1015C"/>
    <w:multiLevelType w:val="hybridMultilevel"/>
    <w:tmpl w:val="AE903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957243"/>
    <w:multiLevelType w:val="hybridMultilevel"/>
    <w:tmpl w:val="9198FEB2"/>
    <w:lvl w:ilvl="0" w:tplc="EA369E12">
      <w:start w:val="3"/>
      <w:numFmt w:val="bullet"/>
      <w:lvlText w:val="–"/>
      <w:lvlJc w:val="left"/>
      <w:pPr>
        <w:ind w:left="114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E46"/>
    <w:rsid w:val="000E6E46"/>
    <w:rsid w:val="00442A18"/>
    <w:rsid w:val="0070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C51D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Document Map" w:uiPriority="0"/>
    <w:lsdException w:name="Table Simple 2" w:uiPriority="0"/>
    <w:lsdException w:name="Table Classic 1" w:uiPriority="0"/>
    <w:lsdException w:name="Table Classic 2" w:uiPriority="0"/>
    <w:lsdException w:name="Table Columns 2" w:uiPriority="0"/>
    <w:lsdException w:name="Table Grid 1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4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E46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E46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rsid w:val="000E6E46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6E4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rsid w:val="000E6E46"/>
    <w:rPr>
      <w:vertAlign w:val="superscript"/>
    </w:rPr>
  </w:style>
  <w:style w:type="paragraph" w:styleId="Header">
    <w:name w:val="header"/>
    <w:basedOn w:val="Normal"/>
    <w:link w:val="HeaderChar"/>
    <w:rsid w:val="000E6E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E6E46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0E6E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E46"/>
    <w:rPr>
      <w:rFonts w:ascii="Calibri" w:eastAsia="Calibri" w:hAnsi="Calibri" w:cs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rsid w:val="000E6E46"/>
    <w:rPr>
      <w:color w:val="0000FF" w:themeColor="hyperlink"/>
      <w:u w:val="single"/>
    </w:rPr>
  </w:style>
  <w:style w:type="paragraph" w:customStyle="1" w:styleId="WW-Default">
    <w:name w:val="WW-Default"/>
    <w:rsid w:val="000E6E46"/>
    <w:pPr>
      <w:suppressAutoHyphens/>
      <w:autoSpaceDE w:val="0"/>
    </w:pPr>
    <w:rPr>
      <w:rFonts w:ascii="MetaBold-Roman" w:eastAsia="Calibri" w:hAnsi="MetaBold-Roman" w:cs="MetaBold-Roman"/>
      <w:color w:val="000000"/>
      <w:lang w:val="nb-NO" w:eastAsia="ar-SA"/>
    </w:rPr>
  </w:style>
  <w:style w:type="character" w:customStyle="1" w:styleId="apple-style-span">
    <w:name w:val="apple-style-span"/>
    <w:basedOn w:val="DefaultParagraphFont"/>
    <w:rsid w:val="000E6E46"/>
  </w:style>
  <w:style w:type="paragraph" w:styleId="BalloonText">
    <w:name w:val="Balloon Text"/>
    <w:basedOn w:val="Normal"/>
    <w:link w:val="BalloonTextChar"/>
    <w:rsid w:val="000E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E6E46"/>
    <w:rPr>
      <w:rFonts w:ascii="Tahoma" w:eastAsia="Calibri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0E6E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b-NO" w:eastAsia="nb-NO"/>
    </w:rPr>
  </w:style>
  <w:style w:type="paragraph" w:styleId="ListParagraph">
    <w:name w:val="List Paragraph"/>
    <w:basedOn w:val="Normal"/>
    <w:uiPriority w:val="34"/>
    <w:qFormat/>
    <w:rsid w:val="000E6E46"/>
    <w:pPr>
      <w:ind w:left="720"/>
      <w:contextualSpacing/>
    </w:pPr>
  </w:style>
  <w:style w:type="table" w:styleId="TableGrid">
    <w:name w:val="Table Grid"/>
    <w:basedOn w:val="TableNormal"/>
    <w:rsid w:val="000E6E46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2">
    <w:name w:val="Table Simple 2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0E6E46"/>
    <w:pPr>
      <w:tabs>
        <w:tab w:val="decimal" w:pos="360"/>
      </w:tabs>
    </w:pPr>
    <w:rPr>
      <w:rFonts w:asciiTheme="minorHAnsi" w:eastAsiaTheme="minorEastAsia" w:hAnsiTheme="minorHAnsi" w:cstheme="minorBidi"/>
      <w:lang w:val="en-US"/>
    </w:rPr>
  </w:style>
  <w:style w:type="character" w:styleId="SubtleEmphasis">
    <w:name w:val="Subtle Emphasis"/>
    <w:basedOn w:val="DefaultParagraphFont"/>
    <w:uiPriority w:val="19"/>
    <w:qFormat/>
    <w:rsid w:val="000E6E46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Shading2-Accent5">
    <w:name w:val="Medium Shading 2 Accent 5"/>
    <w:basedOn w:val="TableNormal"/>
    <w:uiPriority w:val="64"/>
    <w:rsid w:val="000E6E46"/>
    <w:rPr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Classic1">
    <w:name w:val="Table Classic 1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uiPriority w:val="99"/>
    <w:qFormat/>
    <w:rsid w:val="000E6E46"/>
    <w:rPr>
      <w:i/>
      <w:iCs/>
    </w:rPr>
  </w:style>
  <w:style w:type="character" w:customStyle="1" w:styleId="yshortcuts">
    <w:name w:val="yshortcuts"/>
    <w:rsid w:val="000E6E46"/>
  </w:style>
  <w:style w:type="paragraph" w:customStyle="1" w:styleId="EndNoteBibliographyTitle">
    <w:name w:val="EndNote Bibliography Title"/>
    <w:basedOn w:val="Normal"/>
    <w:link w:val="EndNoteBibliographyTitleChar"/>
    <w:rsid w:val="000E6E4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E46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E6E4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6E46"/>
    <w:rPr>
      <w:rFonts w:ascii="Calibri" w:eastAsia="Calibri" w:hAnsi="Calibri" w:cs="Calibri"/>
      <w:noProof/>
      <w:sz w:val="22"/>
      <w:szCs w:val="22"/>
    </w:rPr>
  </w:style>
  <w:style w:type="character" w:customStyle="1" w:styleId="st1">
    <w:name w:val="st1"/>
    <w:basedOn w:val="DefaultParagraphFont"/>
    <w:rsid w:val="000E6E46"/>
  </w:style>
  <w:style w:type="character" w:styleId="CommentReference">
    <w:name w:val="annotation reference"/>
    <w:basedOn w:val="DefaultParagraphFont"/>
    <w:uiPriority w:val="99"/>
    <w:unhideWhenUsed/>
    <w:rsid w:val="000E6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E4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6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6E4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rsid w:val="000E6E4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0E6E46"/>
    <w:rPr>
      <w:rFonts w:ascii="Tahoma" w:eastAsia="Calibri" w:hAnsi="Tahoma" w:cs="Times New Roman"/>
      <w:sz w:val="16"/>
      <w:szCs w:val="16"/>
      <w:lang w:val="en-GB"/>
    </w:rPr>
  </w:style>
  <w:style w:type="character" w:customStyle="1" w:styleId="absmetadatalabel">
    <w:name w:val="abs_metadata_label"/>
    <w:basedOn w:val="DefaultParagraphFont"/>
    <w:rsid w:val="000E6E46"/>
  </w:style>
  <w:style w:type="character" w:customStyle="1" w:styleId="absnonlinkmetadata">
    <w:name w:val="abs_nonlink_metadata"/>
    <w:basedOn w:val="DefaultParagraphFont"/>
    <w:rsid w:val="000E6E46"/>
  </w:style>
  <w:style w:type="character" w:styleId="LineNumber">
    <w:name w:val="line number"/>
    <w:basedOn w:val="DefaultParagraphFont"/>
    <w:uiPriority w:val="99"/>
    <w:semiHidden/>
    <w:unhideWhenUsed/>
    <w:rsid w:val="000E6E46"/>
  </w:style>
  <w:style w:type="paragraph" w:styleId="Revision">
    <w:name w:val="Revision"/>
    <w:hidden/>
    <w:uiPriority w:val="99"/>
    <w:semiHidden/>
    <w:rsid w:val="000E6E46"/>
    <w:rPr>
      <w:rFonts w:ascii="Calibri" w:eastAsia="Calibri" w:hAnsi="Calibri" w:cs="Times New Roman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E6E4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Document Map" w:uiPriority="0"/>
    <w:lsdException w:name="Table Simple 2" w:uiPriority="0"/>
    <w:lsdException w:name="Table Classic 1" w:uiPriority="0"/>
    <w:lsdException w:name="Table Classic 2" w:uiPriority="0"/>
    <w:lsdException w:name="Table Columns 2" w:uiPriority="0"/>
    <w:lsdException w:name="Table Grid 1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4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E46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E46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rsid w:val="000E6E46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6E4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rsid w:val="000E6E46"/>
    <w:rPr>
      <w:vertAlign w:val="superscript"/>
    </w:rPr>
  </w:style>
  <w:style w:type="paragraph" w:styleId="Header">
    <w:name w:val="header"/>
    <w:basedOn w:val="Normal"/>
    <w:link w:val="HeaderChar"/>
    <w:rsid w:val="000E6E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0E6E46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0E6E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E46"/>
    <w:rPr>
      <w:rFonts w:ascii="Calibri" w:eastAsia="Calibri" w:hAnsi="Calibri" w:cs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rsid w:val="000E6E46"/>
    <w:rPr>
      <w:color w:val="0000FF" w:themeColor="hyperlink"/>
      <w:u w:val="single"/>
    </w:rPr>
  </w:style>
  <w:style w:type="paragraph" w:customStyle="1" w:styleId="WW-Default">
    <w:name w:val="WW-Default"/>
    <w:rsid w:val="000E6E46"/>
    <w:pPr>
      <w:suppressAutoHyphens/>
      <w:autoSpaceDE w:val="0"/>
    </w:pPr>
    <w:rPr>
      <w:rFonts w:ascii="MetaBold-Roman" w:eastAsia="Calibri" w:hAnsi="MetaBold-Roman" w:cs="MetaBold-Roman"/>
      <w:color w:val="000000"/>
      <w:lang w:val="nb-NO" w:eastAsia="ar-SA"/>
    </w:rPr>
  </w:style>
  <w:style w:type="character" w:customStyle="1" w:styleId="apple-style-span">
    <w:name w:val="apple-style-span"/>
    <w:basedOn w:val="DefaultParagraphFont"/>
    <w:rsid w:val="000E6E46"/>
  </w:style>
  <w:style w:type="paragraph" w:styleId="BalloonText">
    <w:name w:val="Balloon Text"/>
    <w:basedOn w:val="Normal"/>
    <w:link w:val="BalloonTextChar"/>
    <w:rsid w:val="000E6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E6E46"/>
    <w:rPr>
      <w:rFonts w:ascii="Tahoma" w:eastAsia="Calibri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0E6E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b-NO" w:eastAsia="nb-NO"/>
    </w:rPr>
  </w:style>
  <w:style w:type="paragraph" w:styleId="ListParagraph">
    <w:name w:val="List Paragraph"/>
    <w:basedOn w:val="Normal"/>
    <w:uiPriority w:val="34"/>
    <w:qFormat/>
    <w:rsid w:val="000E6E46"/>
    <w:pPr>
      <w:ind w:left="720"/>
      <w:contextualSpacing/>
    </w:pPr>
  </w:style>
  <w:style w:type="table" w:styleId="TableGrid">
    <w:name w:val="Table Grid"/>
    <w:basedOn w:val="TableNormal"/>
    <w:rsid w:val="000E6E46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2">
    <w:name w:val="Table Simple 2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0E6E46"/>
    <w:pPr>
      <w:tabs>
        <w:tab w:val="decimal" w:pos="360"/>
      </w:tabs>
    </w:pPr>
    <w:rPr>
      <w:rFonts w:asciiTheme="minorHAnsi" w:eastAsiaTheme="minorEastAsia" w:hAnsiTheme="minorHAnsi" w:cstheme="minorBidi"/>
      <w:lang w:val="en-US"/>
    </w:rPr>
  </w:style>
  <w:style w:type="character" w:styleId="SubtleEmphasis">
    <w:name w:val="Subtle Emphasis"/>
    <w:basedOn w:val="DefaultParagraphFont"/>
    <w:uiPriority w:val="19"/>
    <w:qFormat/>
    <w:rsid w:val="000E6E46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MediumShading2-Accent5">
    <w:name w:val="Medium Shading 2 Accent 5"/>
    <w:basedOn w:val="TableNormal"/>
    <w:uiPriority w:val="64"/>
    <w:rsid w:val="000E6E46"/>
    <w:rPr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Classic1">
    <w:name w:val="Table Classic 1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E6E46"/>
    <w:pPr>
      <w:spacing w:after="200" w:line="276" w:lineRule="auto"/>
    </w:pPr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mphasis">
    <w:name w:val="Emphasis"/>
    <w:uiPriority w:val="99"/>
    <w:qFormat/>
    <w:rsid w:val="000E6E46"/>
    <w:rPr>
      <w:i/>
      <w:iCs/>
    </w:rPr>
  </w:style>
  <w:style w:type="character" w:customStyle="1" w:styleId="yshortcuts">
    <w:name w:val="yshortcuts"/>
    <w:rsid w:val="000E6E46"/>
  </w:style>
  <w:style w:type="paragraph" w:customStyle="1" w:styleId="EndNoteBibliographyTitle">
    <w:name w:val="EndNote Bibliography Title"/>
    <w:basedOn w:val="Normal"/>
    <w:link w:val="EndNoteBibliographyTitleChar"/>
    <w:rsid w:val="000E6E4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E46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E6E4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6E46"/>
    <w:rPr>
      <w:rFonts w:ascii="Calibri" w:eastAsia="Calibri" w:hAnsi="Calibri" w:cs="Calibri"/>
      <w:noProof/>
      <w:sz w:val="22"/>
      <w:szCs w:val="22"/>
    </w:rPr>
  </w:style>
  <w:style w:type="character" w:customStyle="1" w:styleId="st1">
    <w:name w:val="st1"/>
    <w:basedOn w:val="DefaultParagraphFont"/>
    <w:rsid w:val="000E6E46"/>
  </w:style>
  <w:style w:type="character" w:styleId="CommentReference">
    <w:name w:val="annotation reference"/>
    <w:basedOn w:val="DefaultParagraphFont"/>
    <w:uiPriority w:val="99"/>
    <w:unhideWhenUsed/>
    <w:rsid w:val="000E6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E4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6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6E4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rsid w:val="000E6E4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0E6E46"/>
    <w:rPr>
      <w:rFonts w:ascii="Tahoma" w:eastAsia="Calibri" w:hAnsi="Tahoma" w:cs="Times New Roman"/>
      <w:sz w:val="16"/>
      <w:szCs w:val="16"/>
      <w:lang w:val="en-GB"/>
    </w:rPr>
  </w:style>
  <w:style w:type="character" w:customStyle="1" w:styleId="absmetadatalabel">
    <w:name w:val="abs_metadata_label"/>
    <w:basedOn w:val="DefaultParagraphFont"/>
    <w:rsid w:val="000E6E46"/>
  </w:style>
  <w:style w:type="character" w:customStyle="1" w:styleId="absnonlinkmetadata">
    <w:name w:val="abs_nonlink_metadata"/>
    <w:basedOn w:val="DefaultParagraphFont"/>
    <w:rsid w:val="000E6E46"/>
  </w:style>
  <w:style w:type="character" w:styleId="LineNumber">
    <w:name w:val="line number"/>
    <w:basedOn w:val="DefaultParagraphFont"/>
    <w:uiPriority w:val="99"/>
    <w:semiHidden/>
    <w:unhideWhenUsed/>
    <w:rsid w:val="000E6E46"/>
  </w:style>
  <w:style w:type="paragraph" w:styleId="Revision">
    <w:name w:val="Revision"/>
    <w:hidden/>
    <w:uiPriority w:val="99"/>
    <w:semiHidden/>
    <w:rsid w:val="000E6E46"/>
    <w:rPr>
      <w:rFonts w:ascii="Calibri" w:eastAsia="Calibri" w:hAnsi="Calibri" w:cs="Times New Roman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E6E4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46</Words>
  <Characters>11094</Characters>
  <Application>Microsoft Macintosh Word</Application>
  <DocSecurity>0</DocSecurity>
  <Lines>92</Lines>
  <Paragraphs>26</Paragraphs>
  <ScaleCrop>false</ScaleCrop>
  <Company>Universitetet i Oslo</Company>
  <LinksUpToDate>false</LinksUpToDate>
  <CharactersWithSpaces>1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Gizaw</dc:creator>
  <cp:keywords/>
  <dc:description/>
  <cp:lastModifiedBy>Abel Gizaw</cp:lastModifiedBy>
  <cp:revision>2</cp:revision>
  <dcterms:created xsi:type="dcterms:W3CDTF">2015-09-05T10:27:00Z</dcterms:created>
  <dcterms:modified xsi:type="dcterms:W3CDTF">2019-10-07T03:46:00Z</dcterms:modified>
</cp:coreProperties>
</file>